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80" w:type="dxa"/>
        <w:tblInd w:w="-993" w:type="dxa"/>
        <w:tblLook w:val="04A0" w:firstRow="1" w:lastRow="0" w:firstColumn="1" w:lastColumn="0" w:noHBand="0" w:noVBand="1"/>
      </w:tblPr>
      <w:tblGrid>
        <w:gridCol w:w="1980"/>
        <w:gridCol w:w="960"/>
        <w:gridCol w:w="1380"/>
        <w:gridCol w:w="1000"/>
        <w:gridCol w:w="1000"/>
        <w:gridCol w:w="1120"/>
        <w:gridCol w:w="1000"/>
        <w:gridCol w:w="960"/>
        <w:gridCol w:w="1380"/>
        <w:gridCol w:w="960"/>
        <w:gridCol w:w="960"/>
        <w:gridCol w:w="1120"/>
        <w:gridCol w:w="960"/>
      </w:tblGrid>
      <w:tr w:rsidR="000D1976" w:rsidRPr="006C62F7" w14:paraId="1212EF34" w14:textId="77777777" w:rsidTr="006C62F7">
        <w:trPr>
          <w:trHeight w:val="20"/>
        </w:trPr>
        <w:tc>
          <w:tcPr>
            <w:tcW w:w="138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871A" w14:textId="1B793233" w:rsidR="000D1976" w:rsidRPr="000D1976" w:rsidRDefault="000D1976" w:rsidP="000D1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Hlk42250735"/>
            <w:r w:rsidRPr="000D1976">
              <w:rPr>
                <w:rFonts w:asciiTheme="majorHAnsi" w:hAnsiTheme="majorHAnsi" w:cstheme="majorHAnsi"/>
                <w:color w:val="000000" w:themeColor="text1"/>
                <w:shd w:val="clear" w:color="auto" w:fill="FFFFFF"/>
                <w:lang w:val="en-US"/>
              </w:rPr>
              <w:t>S7 Table. Mixed-effects negative binomial regression results with determinants of urban-to-rural overall mobility (left columns) and mobility to high-risk areas (right columns), for males 16-60 years old (n = 535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ED3" w14:textId="77777777" w:rsidR="000D1976" w:rsidRPr="000D1976" w:rsidRDefault="000D1976" w:rsidP="000D1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D1976" w:rsidRPr="006C62F7" w14:paraId="6940EEE2" w14:textId="77777777" w:rsidTr="006C62F7">
        <w:trPr>
          <w:trHeight w:val="20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F5C9A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  <w:t> </w:t>
            </w:r>
          </w:p>
        </w:tc>
        <w:tc>
          <w:tcPr>
            <w:tcW w:w="646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0816B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Overall mobility</w:t>
            </w:r>
          </w:p>
          <w:p w14:paraId="17B1E14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(number of overnights outside the town within the past 12 months)</w:t>
            </w:r>
          </w:p>
        </w:tc>
        <w:tc>
          <w:tcPr>
            <w:tcW w:w="634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C40E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Mobility to high-risk areas</w:t>
            </w:r>
          </w:p>
          <w:p w14:paraId="3CF39FA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(number of overnights in localities with an API &gt;442 within the past 12 months)</w:t>
            </w:r>
          </w:p>
        </w:tc>
      </w:tr>
      <w:tr w:rsidR="000D1976" w:rsidRPr="000D1976" w14:paraId="315E0B9B" w14:textId="77777777" w:rsidTr="006C62F7">
        <w:trPr>
          <w:trHeight w:val="20"/>
        </w:trPr>
        <w:tc>
          <w:tcPr>
            <w:tcW w:w="19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941CB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E05F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7293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Adjusted model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44EE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4222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Adjusted model</w:t>
            </w:r>
          </w:p>
        </w:tc>
      </w:tr>
      <w:tr w:rsidR="000D1976" w:rsidRPr="000D1976" w14:paraId="1ACBBC29" w14:textId="77777777" w:rsidTr="006C62F7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FF4F3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color w:val="385623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4FE99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IR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7F1D8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E980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B9B0F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IR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853D5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F3DD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C24D3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IR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8DB0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8D60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800F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IR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26D4E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82978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-</w:t>
            </w:r>
            <w:proofErr w:type="spellStart"/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proofErr w:type="spellEnd"/>
            <w:proofErr w:type="gramEnd"/>
          </w:p>
        </w:tc>
      </w:tr>
      <w:tr w:rsidR="000D1976" w:rsidRPr="000D1976" w14:paraId="1CD3B669" w14:textId="77777777" w:rsidTr="006C62F7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FE230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iterac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264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6CC6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D85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5F47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11AA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952B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5FC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D87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58D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E6A6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5D8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A037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6ED360A5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14:paraId="0109AD3F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lliterat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47E7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096AF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FDA78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B5C782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57B3C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3D75D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826503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DF4E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1D74B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B86B9B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A8FD6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B336C6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3C1A7162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14:paraId="3E2F8BFC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iterat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1A07B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EA677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0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3CC3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D2FA9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8891EA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2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F6ACE8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82F32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B709A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F9B6B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E25D2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7E1D35A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1A0424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50D89EF5" w14:textId="77777777" w:rsidTr="006C62F7">
        <w:trPr>
          <w:trHeight w:val="64"/>
        </w:trPr>
        <w:tc>
          <w:tcPr>
            <w:tcW w:w="1980" w:type="dxa"/>
            <w:shd w:val="clear" w:color="auto" w:fill="auto"/>
            <w:vAlign w:val="center"/>
            <w:hideMark/>
          </w:tcPr>
          <w:p w14:paraId="5D7C982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Work statu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E65BC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35A9C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622A8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AA5F17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B2C3A7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ACBCCD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7DEC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4F65ED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A140C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3F41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0B9F2F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AB5B4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57E4A4FE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21570EBF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Does not work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DD84E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43FC79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DD8BE8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F111BC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E627A2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2F414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C78F9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DC9B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50E7F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DF3A2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C5F0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A7F5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60D70146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799A8381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Formal employ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B3E6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BADC2E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6-3.1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41BA88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41C55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E11738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0-4.6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E89A2E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3CA10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DFBAE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5-5.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5EFC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195FC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067BDC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8C38B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D2FD004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3358D769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nformal employ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4CB0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0C06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0-3.1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F6C983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4178D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6A902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1-3.5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CDFB3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09241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8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2B95F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8-4.5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8B6B2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9B0CF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364C357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4AD08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D32CE46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4E4BFBA6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Employ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1F31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9D850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1-21.9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AA4EF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4805C4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B616C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2-47.9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9EBAD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71B1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3AF8F3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0-196.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15FF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063ED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4EA5B1B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59FC4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6CFABDBD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4120091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Wealth ind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09203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A253F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20FB40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F79AF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A5A4E1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571F97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7BCD2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87A2E4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4F37B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18FEA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DED6B8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443D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4543F30E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6A4DE262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Poorest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F2CB0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62B3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68AB3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2231FD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8A67C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BC3F3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D21F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81C1C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6DDB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93F5D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54C2A6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047D3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7D37FB35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5AD03EA5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0022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A3D101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0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39E420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9570B7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B5E90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1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E9666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0B37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74F4E3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7-2.29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78BB0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AA9D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1E72DC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774218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3D65F627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67AD0A0D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east po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6780D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1C6BC6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4-1.2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03799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00515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E1B9C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1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43F84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C56F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5DDB2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41-2.53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ADCB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D556D0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0145660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E67564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6ACCE6FB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14:paraId="0BA10DF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Cash transfer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A251E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A2C6D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556DA62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A8C775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29CC30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1968F44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A6FDEA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60BD49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8ABC4D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0AA5E7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32F7D6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8DC699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4A17857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14:paraId="51C60C71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D81C3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BE9F8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1F9DC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598FBC8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A40920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1A2F3AF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0F4D0B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AF8F4C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BD30B0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A5BB1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AAF125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95ECB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37FFAE24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</w:tcPr>
          <w:p w14:paraId="41924C51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86876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806762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-0.3-0.7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AEFA5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A4C9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1AD9916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7AB953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C889B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FB3F8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6-2.7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48E47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7131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2283C80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49E4D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49BB699D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66C865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Fishi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ECE7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B7C0CC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103E2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D19D8E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3A332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6DE83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6BB05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B57F98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0D862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E0E1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C315F2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1D57B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B65E33E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35CF8D38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9675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4AF93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EA88CE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330C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8776C1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87AFA7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E752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59316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C8B9C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8C933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FF9539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09A0A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367BBC59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5ECB858F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Yes   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CF961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6BDD3B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9-2.5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B6FC16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95BC05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0FEDE84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4F4A12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D6C88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5D6E25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5-2.6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B5150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0F421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60AF7C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744D3B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3A9F71CF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43F56F2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Second resid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B54C2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B378E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D60852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AE200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B3C7F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AFE217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5608E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99F59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480B2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3E04E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0F29B5B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E2D4A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5A9C2CC" w14:textId="77777777" w:rsidTr="006C62F7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14:paraId="11DDEFA3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3F071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F001D7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277B18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4E26A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D1F5DC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75D3CA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EC0C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0AC9C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0B464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9399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72256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11670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62C721A" w14:textId="77777777" w:rsidTr="006C62F7">
        <w:trPr>
          <w:trHeight w:val="20"/>
        </w:trPr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A2C462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54A6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3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9330A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9-6.5)</w:t>
            </w:r>
          </w:p>
        </w:tc>
        <w:tc>
          <w:tcPr>
            <w:tcW w:w="10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BE369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0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40C9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877EA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9-6.5)</w:t>
            </w:r>
          </w:p>
        </w:tc>
        <w:tc>
          <w:tcPr>
            <w:tcW w:w="10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261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41A85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3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E47B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3-8.8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5F41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4EF0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1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3331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3-8.8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F027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11</w:t>
            </w:r>
          </w:p>
        </w:tc>
      </w:tr>
    </w:tbl>
    <w:p w14:paraId="42220E89" w14:textId="77777777" w:rsidR="000D1976" w:rsidRPr="000D1976" w:rsidRDefault="000D1976" w:rsidP="006C62F7">
      <w:pPr>
        <w:spacing w:after="0" w:line="240" w:lineRule="auto"/>
        <w:ind w:left="-993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proofErr w:type="spellStart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IRR</w:t>
      </w:r>
      <w:proofErr w:type="spellEnd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= incidence rate ratio. Note that “incidence” here refers to the total number of overnights divided by the study duration (12 months).</w:t>
      </w:r>
    </w:p>
    <w:p w14:paraId="2F94755D" w14:textId="77777777" w:rsidR="000D1976" w:rsidRPr="000D1976" w:rsidRDefault="000D1976" w:rsidP="006C62F7">
      <w:pPr>
        <w:spacing w:after="0" w:line="240" w:lineRule="auto"/>
        <w:ind w:left="-993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proofErr w:type="spellStart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CI</w:t>
      </w:r>
      <w:proofErr w:type="spellEnd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= confidence interval</w:t>
      </w:r>
      <w:bookmarkEnd w:id="0"/>
    </w:p>
    <w:p w14:paraId="07C772AA" w14:textId="77BC8458" w:rsidR="00EB3102" w:rsidRDefault="00EB3102" w:rsidP="00893F6F">
      <w:pPr>
        <w:spacing w:after="0" w:line="240" w:lineRule="auto"/>
      </w:pPr>
    </w:p>
    <w:sectPr w:rsidR="00EB3102" w:rsidSect="00893F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B5C13" w14:textId="77777777" w:rsidR="00FF4CAA" w:rsidRDefault="00FF4CAA" w:rsidP="00893F6F">
      <w:pPr>
        <w:spacing w:after="0" w:line="240" w:lineRule="auto"/>
      </w:pPr>
      <w:r>
        <w:separator/>
      </w:r>
    </w:p>
  </w:endnote>
  <w:endnote w:type="continuationSeparator" w:id="0">
    <w:p w14:paraId="387C0B73" w14:textId="77777777" w:rsidR="00FF4CAA" w:rsidRDefault="00FF4CAA" w:rsidP="00893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3FE39" w14:textId="77777777" w:rsidR="00FF4CAA" w:rsidRDefault="00FF4CAA" w:rsidP="00893F6F">
      <w:pPr>
        <w:spacing w:after="0" w:line="240" w:lineRule="auto"/>
      </w:pPr>
      <w:r>
        <w:separator/>
      </w:r>
    </w:p>
  </w:footnote>
  <w:footnote w:type="continuationSeparator" w:id="0">
    <w:p w14:paraId="7E1B313E" w14:textId="77777777" w:rsidR="00FF4CAA" w:rsidRDefault="00FF4CAA" w:rsidP="00893F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1D35B8"/>
    <w:rsid w:val="00670F61"/>
    <w:rsid w:val="006C62F7"/>
    <w:rsid w:val="00893F6F"/>
    <w:rsid w:val="00CA7DD0"/>
    <w:rsid w:val="00DC4E05"/>
    <w:rsid w:val="00EB3102"/>
    <w:rsid w:val="00FF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3</cp:revision>
  <dcterms:created xsi:type="dcterms:W3CDTF">2020-08-20T20:17:00Z</dcterms:created>
  <dcterms:modified xsi:type="dcterms:W3CDTF">2020-08-20T20:18:00Z</dcterms:modified>
</cp:coreProperties>
</file>